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76B" w:rsidRPr="008F1080" w:rsidRDefault="008F1080" w:rsidP="0097176B">
      <w:pPr>
        <w:spacing w:line="480" w:lineRule="auto"/>
        <w:rPr>
          <w:lang w:val="fr-FR"/>
        </w:rPr>
      </w:pPr>
      <w:r w:rsidRPr="008F1080">
        <w:rPr>
          <w:lang w:val="fr-FR"/>
        </w:rPr>
        <w:t xml:space="preserve">Vignier et al. </w:t>
      </w:r>
      <w:r w:rsidRPr="008F1080">
        <w:t>Supplemental</w:t>
      </w:r>
      <w:r w:rsidRPr="008F1080">
        <w:rPr>
          <w:lang w:val="fr-FR"/>
        </w:rPr>
        <w:t xml:space="preserve"> table 1</w:t>
      </w:r>
    </w:p>
    <w:tbl>
      <w:tblPr>
        <w:tblW w:w="6257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1149"/>
        <w:gridCol w:w="1891"/>
        <w:gridCol w:w="180"/>
        <w:gridCol w:w="1149"/>
        <w:gridCol w:w="1891"/>
      </w:tblGrid>
      <w:tr w:rsidR="0097176B" w:rsidRPr="00C0723A" w:rsidTr="00A9277D">
        <w:trPr>
          <w:trHeight w:val="405"/>
        </w:trPr>
        <w:tc>
          <w:tcPr>
            <w:tcW w:w="625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sz w:val="18"/>
                <w:szCs w:val="18"/>
                <w:lang w:eastAsia="fr-FR"/>
              </w:rPr>
              <w:t xml:space="preserve">Supplemental Table 1 : </w:t>
            </w:r>
            <w:proofErr w:type="spellStart"/>
            <w:r w:rsidRPr="00D9560D">
              <w:rPr>
                <w:rFonts w:asciiTheme="majorHAnsi" w:hAnsiTheme="majorHAnsi" w:cstheme="majorHAnsi"/>
                <w:sz w:val="18"/>
                <w:szCs w:val="18"/>
                <w:lang w:eastAsia="fr-FR"/>
              </w:rPr>
              <w:t>miRNA</w:t>
            </w:r>
            <w:proofErr w:type="spellEnd"/>
            <w:r w:rsidRPr="00D9560D">
              <w:rPr>
                <w:rFonts w:asciiTheme="majorHAnsi" w:hAnsiTheme="majorHAnsi" w:cstheme="majorHAns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9560D">
              <w:rPr>
                <w:rFonts w:asciiTheme="majorHAnsi" w:hAnsiTheme="majorHAnsi" w:cstheme="majorHAnsi"/>
                <w:sz w:val="18"/>
                <w:szCs w:val="18"/>
                <w:lang w:eastAsia="fr-FR"/>
              </w:rPr>
              <w:t>analysed</w:t>
            </w:r>
            <w:proofErr w:type="spellEnd"/>
            <w:r w:rsidRPr="00D9560D">
              <w:rPr>
                <w:rFonts w:asciiTheme="majorHAnsi" w:hAnsiTheme="majorHAnsi" w:cstheme="majorHAnsi"/>
                <w:sz w:val="18"/>
                <w:szCs w:val="18"/>
                <w:lang w:eastAsia="fr-FR"/>
              </w:rPr>
              <w:t xml:space="preserve"> in </w:t>
            </w:r>
            <w:proofErr w:type="spellStart"/>
            <w:r w:rsidRPr="00D9560D">
              <w:rPr>
                <w:rFonts w:asciiTheme="majorHAnsi" w:hAnsiTheme="majorHAnsi" w:cstheme="majorHAnsi"/>
                <w:sz w:val="18"/>
                <w:szCs w:val="18"/>
                <w:lang w:eastAsia="fr-FR"/>
              </w:rPr>
              <w:t>Exiqon</w:t>
            </w:r>
            <w:proofErr w:type="spellEnd"/>
            <w:r w:rsidRPr="00D9560D">
              <w:rPr>
                <w:rFonts w:asciiTheme="majorHAnsi" w:hAnsiTheme="majorHAnsi" w:cstheme="majorHAnsi"/>
                <w:sz w:val="18"/>
                <w:szCs w:val="18"/>
                <w:lang w:eastAsia="fr-FR"/>
              </w:rPr>
              <w:t xml:space="preserve"> screen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let-7b</w:t>
            </w:r>
          </w:p>
        </w:tc>
        <w:tc>
          <w:tcPr>
            <w:tcW w:w="1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2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let-7g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23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let-7i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3a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6a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01b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6b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06a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7a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06b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8*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2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9a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25a-5p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9b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25b-5p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9c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30a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01a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33a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01b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33b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0a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35a*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0a*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3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0b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42-3p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0c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4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0d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4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0e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46a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0e*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46b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1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48a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1*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4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20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51-3p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31-3p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5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39-3p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5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4c*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74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378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8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429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8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433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  <w:r w:rsidRPr="00103480"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  <w:lastRenderedPageBreak/>
              <w:t>3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  <w:r w:rsidRPr="00103480"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  <w:t>mmu-miR-19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  <w:r w:rsidRPr="00103480"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  <w:t>7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  <w:r w:rsidRPr="00103480"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  <w:t>mmu-miR-434-3p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  <w:r w:rsidRPr="00103480"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  <w:t>3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  <w:r w:rsidRPr="00103480"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  <w:t>mmu-miR-19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  <w:r w:rsidRPr="00103480"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  <w:t>7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103480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</w:pPr>
            <w:r w:rsidRPr="00103480">
              <w:rPr>
                <w:rFonts w:asciiTheme="majorHAnsi" w:hAnsiTheme="majorHAnsi" w:cstheme="majorHAnsi"/>
                <w:color w:val="000000"/>
                <w:sz w:val="16"/>
                <w:szCs w:val="18"/>
                <w:lang w:eastAsia="fr-FR"/>
              </w:rPr>
              <w:t>mmu-miR-451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93b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466d-3p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9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494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99a-3p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500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9a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532-3p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19b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539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00a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672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00b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678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0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687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0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709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0b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872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877</w:t>
            </w:r>
          </w:p>
        </w:tc>
      </w:tr>
      <w:tr w:rsidR="0097176B" w:rsidRPr="00C0723A" w:rsidTr="00A9277D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21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93*</w:t>
            </w:r>
          </w:p>
        </w:tc>
      </w:tr>
      <w:tr w:rsidR="0097176B" w:rsidRPr="00C0723A" w:rsidTr="00A9277D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97176B" w:rsidRPr="00C0723A" w:rsidRDefault="0097176B" w:rsidP="00A9277D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D9560D">
              <w:rPr>
                <w:rFonts w:asciiTheme="majorHAnsi" w:hAnsiTheme="majorHAnsi" w:cstheme="majorHAnsi"/>
                <w:color w:val="000000"/>
                <w:sz w:val="18"/>
                <w:szCs w:val="18"/>
                <w:lang w:eastAsia="fr-FR"/>
              </w:rPr>
              <w:t>mmu-miR-96</w:t>
            </w:r>
          </w:p>
        </w:tc>
      </w:tr>
    </w:tbl>
    <w:p w:rsidR="0097176B" w:rsidRPr="00A95914" w:rsidRDefault="0097176B" w:rsidP="0097176B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</w:instrText>
      </w:r>
      <w:r>
        <w:rPr>
          <w:rFonts w:ascii="Times New Roman" w:hAnsi="Times New Roman"/>
        </w:rPr>
        <w:fldChar w:fldCharType="end"/>
      </w:r>
    </w:p>
    <w:p w:rsidR="00794A27" w:rsidRDefault="00794A27"/>
    <w:sectPr w:rsidR="00794A27" w:rsidSect="00803F3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45BA" w:rsidRDefault="00103480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45BA" w:rsidRDefault="00103480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:rsidR="009945BA" w:rsidRDefault="00103480">
    <w:pPr>
      <w:pStyle w:val="Pieddepag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45BA" w:rsidRDefault="00103480">
    <w:pPr>
      <w:pStyle w:val="Pieddepage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45BA" w:rsidRDefault="00103480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45BA" w:rsidRDefault="00103480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45BA" w:rsidRDefault="00103480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7176B"/>
    <w:rsid w:val="000C5BF4"/>
    <w:rsid w:val="000D71D0"/>
    <w:rsid w:val="00103480"/>
    <w:rsid w:val="003F627E"/>
    <w:rsid w:val="00583506"/>
    <w:rsid w:val="00693F96"/>
    <w:rsid w:val="00794A27"/>
    <w:rsid w:val="008F1080"/>
    <w:rsid w:val="0097176B"/>
    <w:rsid w:val="009B1BA7"/>
    <w:rsid w:val="00B81A00"/>
    <w:rsid w:val="00BD17D9"/>
    <w:rsid w:val="00D03F93"/>
    <w:rsid w:val="00E33A00"/>
    <w:rsid w:val="00F13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6B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semiHidden/>
    <w:rsid w:val="009717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semiHidden/>
    <w:rsid w:val="0097176B"/>
    <w:rPr>
      <w:rFonts w:ascii="Calibri" w:eastAsia="Times New Roman" w:hAnsi="Calibri" w:cs="Times New Roman"/>
      <w:lang w:val="en-US"/>
    </w:rPr>
  </w:style>
  <w:style w:type="paragraph" w:styleId="Pieddepage">
    <w:name w:val="footer"/>
    <w:basedOn w:val="Normal"/>
    <w:link w:val="PieddepageCar"/>
    <w:rsid w:val="009717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97176B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298</Characters>
  <Application>Microsoft Office Word</Application>
  <DocSecurity>0</DocSecurity>
  <Lines>10</Lines>
  <Paragraphs>3</Paragraphs>
  <ScaleCrop>false</ScaleCrop>
  <Company>GENETHON</Company>
  <LinksUpToDate>false</LinksUpToDate>
  <CharactersWithSpaces>1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i</dc:creator>
  <cp:keywords/>
  <dc:description/>
  <cp:lastModifiedBy>israeli</cp:lastModifiedBy>
  <cp:revision>3</cp:revision>
  <dcterms:created xsi:type="dcterms:W3CDTF">2012-12-04T13:37:00Z</dcterms:created>
  <dcterms:modified xsi:type="dcterms:W3CDTF">2012-12-04T13:39:00Z</dcterms:modified>
</cp:coreProperties>
</file>